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BC864" w14:textId="1DD1BDE8" w:rsidR="0090467F" w:rsidRPr="00C03603" w:rsidRDefault="0090467F" w:rsidP="0090467F">
      <w:pPr>
        <w:pStyle w:val="MDPI31text"/>
        <w:spacing w:before="240" w:after="120" w:line="240" w:lineRule="atLeast"/>
        <w:ind w:left="425" w:right="425" w:firstLine="0"/>
        <w:jc w:val="center"/>
        <w:rPr>
          <w:rFonts w:ascii="Times New Roman" w:eastAsiaTheme="minorEastAsia" w:hAnsi="Times New Roman"/>
          <w:b/>
          <w:szCs w:val="20"/>
          <w:lang w:eastAsia="zh-CN"/>
        </w:rPr>
      </w:pPr>
      <w:r w:rsidRPr="00C03603">
        <w:rPr>
          <w:rFonts w:ascii="Times New Roman" w:eastAsiaTheme="minorEastAsia" w:hAnsi="Times New Roman"/>
          <w:b/>
          <w:szCs w:val="20"/>
          <w:lang w:eastAsia="zh-CN"/>
        </w:rPr>
        <w:t>T</w:t>
      </w:r>
      <w:r w:rsidR="00F00CBE">
        <w:rPr>
          <w:rFonts w:ascii="Times New Roman" w:eastAsiaTheme="minorEastAsia" w:hAnsi="Times New Roman"/>
          <w:b/>
          <w:szCs w:val="20"/>
          <w:lang w:eastAsia="zh-CN"/>
        </w:rPr>
        <w:t>ABLE</w:t>
      </w:r>
      <w:r w:rsidRPr="00C03603">
        <w:rPr>
          <w:rFonts w:ascii="Times New Roman" w:eastAsiaTheme="minorEastAsia" w:hAnsi="Times New Roman"/>
          <w:b/>
          <w:szCs w:val="20"/>
          <w:lang w:eastAsia="zh-CN"/>
        </w:rPr>
        <w:t xml:space="preserve"> S1</w:t>
      </w:r>
      <w:r w:rsidRPr="00F00CBE">
        <w:rPr>
          <w:rFonts w:ascii="Times New Roman" w:eastAsiaTheme="minorEastAsia" w:hAnsi="Times New Roman"/>
          <w:bCs/>
          <w:szCs w:val="20"/>
          <w:lang w:eastAsia="zh-CN"/>
        </w:rPr>
        <w:t xml:space="preserve"> Statistics of </w:t>
      </w:r>
      <w:r w:rsidR="00F00CBE">
        <w:rPr>
          <w:rFonts w:ascii="Times New Roman" w:eastAsiaTheme="minorEastAsia" w:hAnsi="Times New Roman" w:hint="eastAsia"/>
          <w:bCs/>
          <w:szCs w:val="20"/>
          <w:lang w:eastAsia="zh-CN"/>
        </w:rPr>
        <w:t>filtered</w:t>
      </w:r>
      <w:r w:rsidR="00F00CBE">
        <w:rPr>
          <w:rFonts w:ascii="Times New Roman" w:eastAsiaTheme="minorEastAsia" w:hAnsi="Times New Roman"/>
          <w:bCs/>
          <w:szCs w:val="20"/>
          <w:lang w:eastAsia="zh-CN"/>
        </w:rPr>
        <w:t xml:space="preserve"> </w:t>
      </w:r>
      <w:r w:rsidRPr="00F00CBE">
        <w:rPr>
          <w:rFonts w:ascii="Times New Roman" w:eastAsiaTheme="minorEastAsia" w:hAnsi="Times New Roman"/>
          <w:bCs/>
          <w:szCs w:val="20"/>
          <w:lang w:eastAsia="zh-CN"/>
        </w:rPr>
        <w:t>transcriptome data</w:t>
      </w:r>
    </w:p>
    <w:tbl>
      <w:tblPr>
        <w:tblStyle w:val="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1167"/>
        <w:gridCol w:w="1272"/>
        <w:gridCol w:w="584"/>
        <w:gridCol w:w="1546"/>
        <w:gridCol w:w="1739"/>
        <w:gridCol w:w="1918"/>
        <w:gridCol w:w="1985"/>
        <w:gridCol w:w="236"/>
      </w:tblGrid>
      <w:tr w:rsidR="005F718D" w:rsidRPr="00F00CBE" w14:paraId="10DA8CC3" w14:textId="77777777" w:rsidTr="00F00CBE">
        <w:trPr>
          <w:gridAfter w:val="1"/>
          <w:wAfter w:w="236" w:type="dxa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237301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FFBC90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R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aw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F1B9ED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lean Read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769C3B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Q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05442D4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G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 xml:space="preserve">C </w:t>
            </w: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content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9465C1" w14:textId="3E0B6E09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 xml:space="preserve">Total </w:t>
            </w:r>
            <w:r w:rsidR="001405D5"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m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apped</w:t>
            </w:r>
          </w:p>
        </w:tc>
        <w:tc>
          <w:tcPr>
            <w:tcW w:w="1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710736F" w14:textId="42F274BE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M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 xml:space="preserve">ultiple </w:t>
            </w:r>
            <w:r w:rsidR="001405D5"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m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apped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2934C7" w14:textId="36A0167E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U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 xml:space="preserve">niquely </w:t>
            </w:r>
            <w:r w:rsidR="001405D5"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m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apped</w:t>
            </w:r>
          </w:p>
        </w:tc>
      </w:tr>
      <w:tr w:rsidR="005F718D" w:rsidRPr="00F00CBE" w14:paraId="41E5C0BF" w14:textId="77777777" w:rsidTr="00F00CBE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56DFD8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O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6347D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53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88324" w14:textId="77777777" w:rsidR="005F718D" w:rsidRPr="00F00CBE" w:rsidRDefault="005F718D" w:rsidP="005F718D">
            <w:pPr>
              <w:spacing w:line="24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866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BCCD9" w14:textId="77777777" w:rsidR="005F718D" w:rsidRPr="00F00CBE" w:rsidRDefault="005F718D" w:rsidP="005F718D">
            <w:pPr>
              <w:spacing w:line="240" w:lineRule="auto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AE99B1" w14:textId="77777777" w:rsidR="005F718D" w:rsidRPr="00F00CBE" w:rsidRDefault="00F47833" w:rsidP="00F47833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F4B1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9599363(95.6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9F886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3309418(6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01ECB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6289945(89.3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A4429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12A9D1D7" w14:textId="77777777" w:rsidTr="00F00CBE">
        <w:trPr>
          <w:jc w:val="center"/>
        </w:trPr>
        <w:tc>
          <w:tcPr>
            <w:tcW w:w="0" w:type="auto"/>
            <w:vAlign w:val="center"/>
          </w:tcPr>
          <w:p w14:paraId="26202FC9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O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6080A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780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F2F31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7116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23030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F5C8F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E997D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5097556(96.5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32B72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781332(4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6A8DA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316224(91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89787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5FFF5A88" w14:textId="77777777" w:rsidTr="00F00CBE">
        <w:trPr>
          <w:jc w:val="center"/>
        </w:trPr>
        <w:tc>
          <w:tcPr>
            <w:tcW w:w="0" w:type="auto"/>
            <w:vAlign w:val="center"/>
          </w:tcPr>
          <w:p w14:paraId="17E3D6A3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CO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DE12A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503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3D9B5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859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3B93C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633BF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C1773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016537(96.5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C9AB9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555822(4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8A678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7460715(91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6F55B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574F795C" w14:textId="77777777" w:rsidTr="00F00CBE">
        <w:trPr>
          <w:jc w:val="center"/>
        </w:trPr>
        <w:tc>
          <w:tcPr>
            <w:tcW w:w="0" w:type="auto"/>
            <w:vAlign w:val="center"/>
          </w:tcPr>
          <w:p w14:paraId="6240EF45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LP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80F11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584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6F9AF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966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587D1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A81D37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59AFA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118605(96.4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7340C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855115(5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9849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7263490(91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2FFE2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586052B6" w14:textId="77777777" w:rsidTr="00F00CBE">
        <w:trPr>
          <w:jc w:val="center"/>
        </w:trPr>
        <w:tc>
          <w:tcPr>
            <w:tcW w:w="0" w:type="auto"/>
            <w:vAlign w:val="center"/>
          </w:tcPr>
          <w:p w14:paraId="1EEFACCB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LP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4B093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977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E685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921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6648B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BF572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40528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7461569(96.4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6BB35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417339(4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89468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5044230(91.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21D70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7E756BC4" w14:textId="77777777" w:rsidTr="00F00CBE">
        <w:trPr>
          <w:jc w:val="center"/>
        </w:trPr>
        <w:tc>
          <w:tcPr>
            <w:tcW w:w="0" w:type="auto"/>
            <w:vAlign w:val="center"/>
          </w:tcPr>
          <w:p w14:paraId="0252083B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LP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2796E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8801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3B10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832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EBDE4E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C3C2A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CEB53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6264937(96.5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CC7B6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903919(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674EB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3361018(91.5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0597A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7F91B53C" w14:textId="77777777" w:rsidTr="00F00CBE">
        <w:trPr>
          <w:jc w:val="center"/>
        </w:trPr>
        <w:tc>
          <w:tcPr>
            <w:tcW w:w="0" w:type="auto"/>
            <w:vAlign w:val="center"/>
          </w:tcPr>
          <w:p w14:paraId="79B44539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S</w:t>
            </w: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e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081D6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564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1B866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155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BE9BC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2B27B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5E2B7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9322814(96.4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F74BA4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444503(4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D9F28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46878311(91.6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F8D70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01B3E2FA" w14:textId="77777777" w:rsidTr="00F00CBE">
        <w:trPr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14:paraId="13E2BDCE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S</w:t>
            </w: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e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36D0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6685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C57E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6254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45D66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FD7D1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72485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4229657(96.4%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0F9FB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666746(4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2C8CE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1562911(91.7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E70A3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  <w:tr w:rsidR="005F718D" w:rsidRPr="00F00CBE" w14:paraId="0F511B54" w14:textId="77777777" w:rsidTr="00F00CBE">
        <w:trPr>
          <w:jc w:val="center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6D17486A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S</w:t>
            </w: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e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142022C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505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C5A1F89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4663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878A489" w14:textId="77777777" w:rsidR="005F718D" w:rsidRPr="00F00CBE" w:rsidRDefault="005F718D" w:rsidP="005F718D">
            <w:pPr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4CE67A" w14:textId="77777777" w:rsidR="005F718D" w:rsidRPr="00F00CBE" w:rsidRDefault="00F47833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 w:hint="eastAsia"/>
                <w:color w:val="auto"/>
                <w:sz w:val="21"/>
                <w:szCs w:val="21"/>
                <w:lang w:eastAsia="zh-CN"/>
              </w:rPr>
              <w:t>5</w:t>
            </w: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C328D78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2756211(96.5%)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A6A0272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2567487(4.7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FEC9EB0" w14:textId="77777777" w:rsidR="005F718D" w:rsidRPr="00F00CBE" w:rsidRDefault="005F718D" w:rsidP="005F718D">
            <w:pPr>
              <w:widowControl w:val="0"/>
              <w:spacing w:line="240" w:lineRule="atLeast"/>
              <w:jc w:val="center"/>
              <w:rPr>
                <w:rFonts w:eastAsiaTheme="minorEastAsia"/>
                <w:color w:val="auto"/>
                <w:sz w:val="21"/>
                <w:szCs w:val="21"/>
                <w:lang w:eastAsia="zh-CN"/>
              </w:rPr>
            </w:pPr>
            <w:r w:rsidRPr="00F00CBE">
              <w:rPr>
                <w:rFonts w:eastAsiaTheme="minorEastAsia"/>
                <w:color w:val="auto"/>
                <w:sz w:val="21"/>
                <w:szCs w:val="21"/>
                <w:lang w:eastAsia="zh-CN"/>
              </w:rPr>
              <w:t>50188724(91.8%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0A684" w14:textId="77777777" w:rsidR="005F718D" w:rsidRPr="00F00CBE" w:rsidRDefault="005F718D" w:rsidP="009E7F55">
            <w:pPr>
              <w:rPr>
                <w:rFonts w:ascii="Calibri" w:hAnsi="Calibri" w:cs="Calibri"/>
                <w:sz w:val="21"/>
                <w:szCs w:val="21"/>
              </w:rPr>
            </w:pPr>
          </w:p>
        </w:tc>
      </w:tr>
    </w:tbl>
    <w:p w14:paraId="35922548" w14:textId="1503E7A5" w:rsidR="0090467F" w:rsidRPr="001405D5" w:rsidRDefault="0090467F" w:rsidP="0090467F">
      <w:pPr>
        <w:pStyle w:val="MDPI31text"/>
        <w:spacing w:after="240"/>
        <w:ind w:left="425" w:right="425" w:firstLine="0"/>
        <w:jc w:val="center"/>
        <w:rPr>
          <w:rFonts w:ascii="Times New Roman" w:eastAsiaTheme="minorEastAsia" w:hAnsi="Times New Roman"/>
          <w:bCs/>
          <w:sz w:val="18"/>
          <w:szCs w:val="18"/>
          <w:lang w:eastAsia="zh-CN"/>
        </w:rPr>
      </w:pPr>
      <w:r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Clean Reads: reads of filtering out the linker and low-quality bases. </w:t>
      </w:r>
      <w:r w:rsidRPr="001405D5">
        <w:rPr>
          <w:rFonts w:ascii="Times New Roman" w:eastAsiaTheme="minorEastAsia" w:hAnsi="Times New Roman"/>
          <w:bCs/>
          <w:color w:val="auto"/>
          <w:kern w:val="2"/>
          <w:sz w:val="18"/>
          <w:szCs w:val="18"/>
          <w:lang w:eastAsia="zh-CN"/>
        </w:rPr>
        <w:t xml:space="preserve">Clean Base: the total number of bases filtered, </w:t>
      </w:r>
      <w:proofErr w:type="spellStart"/>
      <w:r w:rsidRPr="001405D5">
        <w:rPr>
          <w:rFonts w:ascii="Times New Roman" w:eastAsiaTheme="minorEastAsia" w:hAnsi="Times New Roman"/>
          <w:bCs/>
          <w:color w:val="auto"/>
          <w:kern w:val="2"/>
          <w:sz w:val="18"/>
          <w:szCs w:val="18"/>
          <w:lang w:eastAsia="zh-CN"/>
        </w:rPr>
        <w:t>ie</w:t>
      </w:r>
      <w:proofErr w:type="spellEnd"/>
      <w:r w:rsidRPr="001405D5">
        <w:rPr>
          <w:rFonts w:ascii="Times New Roman" w:eastAsiaTheme="minorEastAsia" w:hAnsi="Times New Roman"/>
          <w:bCs/>
          <w:color w:val="auto"/>
          <w:kern w:val="2"/>
          <w:sz w:val="18"/>
          <w:szCs w:val="18"/>
          <w:lang w:eastAsia="zh-CN"/>
        </w:rPr>
        <w:t xml:space="preserve"> the number of clean reads × length. </w:t>
      </w:r>
      <w:r w:rsidRPr="001405D5">
        <w:rPr>
          <w:rFonts w:ascii="Times New Roman" w:eastAsiaTheme="minorEastAsia" w:hAnsi="Times New Roman"/>
          <w:bCs/>
          <w:color w:val="auto"/>
          <w:sz w:val="18"/>
          <w:szCs w:val="18"/>
          <w:lang w:eastAsia="zh-CN"/>
        </w:rPr>
        <w:t xml:space="preserve">Q30: </w:t>
      </w:r>
      <w:r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bases with correct recognition rates above 99.9%. GC Content: number of G+Cs as a total number of bases percentage.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T</w:t>
      </w:r>
      <w:r w:rsidR="001405D5">
        <w:rPr>
          <w:rFonts w:ascii="Times New Roman" w:eastAsiaTheme="minorEastAsia" w:hAnsi="Times New Roman" w:hint="eastAsia"/>
          <w:bCs/>
          <w:sz w:val="18"/>
          <w:szCs w:val="18"/>
          <w:lang w:eastAsia="zh-CN"/>
        </w:rPr>
        <w:t>otal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mapped: 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the number of clean reads that can be mapped to the genom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. Multiple mapped: 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the number of clean reads with multiple alignment positions on the reference sequenc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. U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niqu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ly</w:t>
      </w:r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 xml:space="preserve"> mapped: the number of clean reads with unique alignment positions on the reference sequ</w:t>
      </w:r>
      <w:bookmarkStart w:id="0" w:name="_GoBack"/>
      <w:bookmarkEnd w:id="0"/>
      <w:r w:rsidR="001405D5" w:rsidRP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ence</w:t>
      </w:r>
      <w:r w:rsidR="001405D5">
        <w:rPr>
          <w:rFonts w:ascii="Times New Roman" w:eastAsiaTheme="minorEastAsia" w:hAnsi="Times New Roman"/>
          <w:bCs/>
          <w:sz w:val="18"/>
          <w:szCs w:val="18"/>
          <w:lang w:eastAsia="zh-CN"/>
        </w:rPr>
        <w:t>.</w:t>
      </w:r>
    </w:p>
    <w:p w14:paraId="42AD04BC" w14:textId="77777777" w:rsidR="0090467F" w:rsidRPr="009F2555" w:rsidRDefault="0090467F" w:rsidP="009F2555">
      <w:pPr>
        <w:pStyle w:val="MDPI31text"/>
        <w:spacing w:before="120" w:after="240"/>
        <w:ind w:left="425" w:right="425" w:firstLine="0"/>
        <w:jc w:val="center"/>
        <w:rPr>
          <w:rFonts w:ascii="Times New Roman" w:eastAsiaTheme="minorEastAsia" w:hAnsi="Times New Roman"/>
          <w:bCs/>
          <w:szCs w:val="20"/>
          <w:lang w:eastAsia="zh-CN"/>
        </w:rPr>
      </w:pPr>
    </w:p>
    <w:sectPr w:rsidR="0090467F" w:rsidRPr="009F2555" w:rsidSect="008704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73861D" w14:textId="77777777" w:rsidR="00B06547" w:rsidRDefault="00B06547" w:rsidP="0090467F">
      <w:pPr>
        <w:spacing w:line="240" w:lineRule="auto"/>
      </w:pPr>
      <w:r>
        <w:separator/>
      </w:r>
    </w:p>
  </w:endnote>
  <w:endnote w:type="continuationSeparator" w:id="0">
    <w:p w14:paraId="5B00C22E" w14:textId="77777777" w:rsidR="00B06547" w:rsidRDefault="00B06547" w:rsidP="009046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E5C3A5" w14:textId="77777777" w:rsidR="00B06547" w:rsidRDefault="00B06547" w:rsidP="0090467F">
      <w:pPr>
        <w:spacing w:line="240" w:lineRule="auto"/>
      </w:pPr>
      <w:r>
        <w:separator/>
      </w:r>
    </w:p>
  </w:footnote>
  <w:footnote w:type="continuationSeparator" w:id="0">
    <w:p w14:paraId="66992800" w14:textId="77777777" w:rsidR="00B06547" w:rsidRDefault="00B06547" w:rsidP="0090467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MjcxsTAwNTY0MDFT0lEKTi0uzszPAykwqwUAN1te4CwAAAA="/>
  </w:docVars>
  <w:rsids>
    <w:rsidRoot w:val="00984658"/>
    <w:rsid w:val="00001B0F"/>
    <w:rsid w:val="00014DE3"/>
    <w:rsid w:val="00062C79"/>
    <w:rsid w:val="00072C82"/>
    <w:rsid w:val="000A0390"/>
    <w:rsid w:val="000B1DB9"/>
    <w:rsid w:val="000F0702"/>
    <w:rsid w:val="001405D5"/>
    <w:rsid w:val="00251FF1"/>
    <w:rsid w:val="002C3208"/>
    <w:rsid w:val="00357258"/>
    <w:rsid w:val="00380EDB"/>
    <w:rsid w:val="004557E2"/>
    <w:rsid w:val="004A300A"/>
    <w:rsid w:val="005A724D"/>
    <w:rsid w:val="005E09D8"/>
    <w:rsid w:val="005E6F13"/>
    <w:rsid w:val="005F718D"/>
    <w:rsid w:val="006C47C2"/>
    <w:rsid w:val="00725A46"/>
    <w:rsid w:val="00751A03"/>
    <w:rsid w:val="00805819"/>
    <w:rsid w:val="00811633"/>
    <w:rsid w:val="008368F2"/>
    <w:rsid w:val="00870449"/>
    <w:rsid w:val="0090467F"/>
    <w:rsid w:val="00926CF7"/>
    <w:rsid w:val="00953214"/>
    <w:rsid w:val="00960273"/>
    <w:rsid w:val="00984658"/>
    <w:rsid w:val="009E7F55"/>
    <w:rsid w:val="009F2555"/>
    <w:rsid w:val="00A721DB"/>
    <w:rsid w:val="00AD6ACB"/>
    <w:rsid w:val="00AE7858"/>
    <w:rsid w:val="00B06547"/>
    <w:rsid w:val="00B23998"/>
    <w:rsid w:val="00C03603"/>
    <w:rsid w:val="00C06D28"/>
    <w:rsid w:val="00D33052"/>
    <w:rsid w:val="00D560B0"/>
    <w:rsid w:val="00E14D62"/>
    <w:rsid w:val="00E6205C"/>
    <w:rsid w:val="00E8037A"/>
    <w:rsid w:val="00EB2587"/>
    <w:rsid w:val="00EB728F"/>
    <w:rsid w:val="00F00CBE"/>
    <w:rsid w:val="00F0286F"/>
    <w:rsid w:val="00F21087"/>
    <w:rsid w:val="00F4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080AC1"/>
  <w15:docId w15:val="{5B16F01A-607D-4A28-A0D6-A956D6281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67F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467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04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467F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0467F"/>
    <w:rPr>
      <w:sz w:val="18"/>
      <w:szCs w:val="18"/>
    </w:rPr>
  </w:style>
  <w:style w:type="paragraph" w:customStyle="1" w:styleId="MDPI31text">
    <w:name w:val="MDPI_3.1_text"/>
    <w:link w:val="MDPI31textChar"/>
    <w:qFormat/>
    <w:rsid w:val="0090467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customStyle="1" w:styleId="4">
    <w:name w:val="网格型4"/>
    <w:basedOn w:val="a1"/>
    <w:next w:val="a7"/>
    <w:uiPriority w:val="39"/>
    <w:rsid w:val="0090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Char">
    <w:name w:val="MDPI_3.1_text Char"/>
    <w:basedOn w:val="a0"/>
    <w:link w:val="MDPI31text"/>
    <w:rsid w:val="0090467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a7">
    <w:name w:val="Table Grid"/>
    <w:basedOn w:val="a1"/>
    <w:uiPriority w:val="39"/>
    <w:rsid w:val="009046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0467F"/>
    <w:pPr>
      <w:spacing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467F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4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2C1A5B-67C1-4412-BC90-3966631382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Zhang Wei</cp:lastModifiedBy>
  <cp:revision>16</cp:revision>
  <dcterms:created xsi:type="dcterms:W3CDTF">2020-06-03T07:29:00Z</dcterms:created>
  <dcterms:modified xsi:type="dcterms:W3CDTF">2020-12-11T01:42:00Z</dcterms:modified>
</cp:coreProperties>
</file>